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3CF" w:rsidRPr="00BD7642" w:rsidRDefault="00551488" w:rsidP="00551488">
      <w:pPr>
        <w:spacing w:after="0" w:line="360" w:lineRule="auto"/>
        <w:rPr>
          <w:rFonts w:ascii="Arial" w:hAnsi="Arial" w:cs="Arial"/>
          <w:highlight w:val="yellow"/>
          <w:lang w:val="en-CA"/>
        </w:rPr>
      </w:pPr>
      <w:r w:rsidRPr="00BD7642">
        <w:rPr>
          <w:rFonts w:ascii="Arial" w:hAnsi="Arial" w:cs="Arial"/>
          <w:highlight w:val="yellow"/>
          <w:lang w:val="en-CA"/>
        </w:rPr>
        <w:t xml:space="preserve">Table S4: </w:t>
      </w:r>
      <w:r w:rsidR="00532E3B" w:rsidRPr="00BD7642">
        <w:rPr>
          <w:rFonts w:ascii="Arial" w:hAnsi="Arial" w:cs="Arial"/>
          <w:highlight w:val="yellow"/>
          <w:lang w:val="en-CA"/>
        </w:rPr>
        <w:t xml:space="preserve">Comparison between the percentage of cases with variants in CH-related genes of our NS-CHTD cohort and </w:t>
      </w:r>
      <w:r w:rsidR="00A22061">
        <w:rPr>
          <w:rFonts w:ascii="Arial" w:hAnsi="Arial" w:cs="Arial"/>
          <w:highlight w:val="yellow"/>
          <w:lang w:val="en-CA"/>
        </w:rPr>
        <w:t>in</w:t>
      </w:r>
      <w:r w:rsidR="00532E3B" w:rsidRPr="00BD7642">
        <w:rPr>
          <w:rFonts w:ascii="Arial" w:hAnsi="Arial" w:cs="Arial"/>
          <w:highlight w:val="yellow"/>
          <w:lang w:val="en-CA"/>
        </w:rPr>
        <w:t xml:space="preserve"> published cohorts</w:t>
      </w:r>
    </w:p>
    <w:tbl>
      <w:tblPr>
        <w:tblW w:w="8163" w:type="dxa"/>
        <w:tblCellMar>
          <w:left w:w="70" w:type="dxa"/>
          <w:right w:w="70" w:type="dxa"/>
        </w:tblCellMar>
        <w:tblLook w:val="04A0"/>
      </w:tblPr>
      <w:tblGrid>
        <w:gridCol w:w="1843"/>
        <w:gridCol w:w="2600"/>
        <w:gridCol w:w="1240"/>
        <w:gridCol w:w="1240"/>
        <w:gridCol w:w="1240"/>
      </w:tblGrid>
      <w:tr w:rsidR="00D00593" w:rsidRPr="00BD7642" w:rsidTr="00D00593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 w:eastAsia="fr-CA"/>
              </w:rPr>
            </w:pPr>
            <w:r w:rsidRPr="00BD7642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 w:eastAsia="fr-CA"/>
              </w:rPr>
              <w:t> 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CA"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val="en-CA" w:eastAsia="fr-CA"/>
              </w:rPr>
              <w:t>Percentage of cases with a variant in CH-related genes (cases/total cases</w:t>
            </w:r>
            <w:r w:rsidR="00A00F1C"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val="en-CA" w:eastAsia="fr-CA"/>
              </w:rPr>
              <w:t>)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 w:eastAsia="fr-CA"/>
              </w:rPr>
            </w:pPr>
            <w:r w:rsidRPr="00BD7642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 w:eastAsia="fr-CA"/>
              </w:rPr>
              <w:t>Two-tailed Fisher exact test, p-valu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CA"/>
              </w:rPr>
              <w:t xml:space="preserve">95% Confidence </w:t>
            </w:r>
            <w:proofErr w:type="spellStart"/>
            <w:r w:rsidRPr="00BD7642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CA"/>
              </w:rPr>
              <w:t>interval</w:t>
            </w:r>
            <w:proofErr w:type="spellEnd"/>
          </w:p>
        </w:tc>
      </w:tr>
      <w:tr w:rsidR="00D00593" w:rsidRPr="00BD7642" w:rsidTr="00D0059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 </w:t>
            </w:r>
          </w:p>
        </w:tc>
        <w:tc>
          <w:tcPr>
            <w:tcW w:w="2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0593" w:rsidRPr="00BD7642" w:rsidRDefault="00D00593" w:rsidP="005514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0593" w:rsidRPr="00BD7642" w:rsidRDefault="00D00593" w:rsidP="00551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CA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proofErr w:type="spellStart"/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Lower</w:t>
            </w:r>
            <w:proofErr w:type="spellEnd"/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 xml:space="preserve"> </w:t>
            </w:r>
            <w:proofErr w:type="spellStart"/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limi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593" w:rsidRPr="00BD7642" w:rsidRDefault="00D00593" w:rsidP="00551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CA"/>
              </w:rPr>
            </w:pPr>
            <w:proofErr w:type="spellStart"/>
            <w:r w:rsidRPr="00BD7642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CA"/>
              </w:rPr>
              <w:t>Upper</w:t>
            </w:r>
            <w:proofErr w:type="spellEnd"/>
            <w:r w:rsidRPr="00BD7642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CA"/>
              </w:rPr>
              <w:t xml:space="preserve"> </w:t>
            </w:r>
            <w:proofErr w:type="spellStart"/>
            <w:r w:rsidRPr="00BD7642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CA"/>
              </w:rPr>
              <w:t>limit</w:t>
            </w:r>
            <w:proofErr w:type="spellEnd"/>
          </w:p>
        </w:tc>
      </w:tr>
      <w:tr w:rsidR="00D00593" w:rsidRPr="00BD7642" w:rsidTr="00D0059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proofErr w:type="spellStart"/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Present</w:t>
            </w:r>
            <w:proofErr w:type="spellEnd"/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 xml:space="preserve"> </w:t>
            </w:r>
            <w:proofErr w:type="spellStart"/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cohort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42 (15/3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CA"/>
              </w:rPr>
            </w:pPr>
          </w:p>
        </w:tc>
      </w:tr>
      <w:tr w:rsidR="00D00593" w:rsidRPr="00BD7642" w:rsidTr="00D0059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 xml:space="preserve">de </w:t>
            </w:r>
            <w:proofErr w:type="spellStart"/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Flippis</w:t>
            </w:r>
            <w:proofErr w:type="spellEnd"/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, 20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6F0D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21 (17/8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0.0</w:t>
            </w:r>
            <w:r w:rsidR="00A00F1C"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9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A00F1C" w:rsidP="00A00F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02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A00F1C" w:rsidP="00A00F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1.882</w:t>
            </w:r>
          </w:p>
        </w:tc>
      </w:tr>
      <w:tr w:rsidR="00D00593" w:rsidRPr="00BD7642" w:rsidTr="00D0059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Zou, 20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16 (4/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0.1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D00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0.0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D005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1.4164</w:t>
            </w:r>
          </w:p>
        </w:tc>
      </w:tr>
      <w:tr w:rsidR="00D00593" w:rsidRPr="00551488" w:rsidTr="00D0059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Yamaguchi, 202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551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22 (7/3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896A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0.22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BD7642" w:rsidRDefault="00D00593" w:rsidP="00896A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0.16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593" w:rsidRPr="00551488" w:rsidRDefault="00D00593" w:rsidP="00896A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A"/>
              </w:rPr>
            </w:pPr>
            <w:r w:rsidRPr="00BD764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CA"/>
              </w:rPr>
              <w:t>1.5917</w:t>
            </w:r>
          </w:p>
        </w:tc>
      </w:tr>
    </w:tbl>
    <w:p w:rsidR="00551488" w:rsidRPr="00526121" w:rsidRDefault="00551488" w:rsidP="00B213CF">
      <w:pPr>
        <w:spacing w:line="360" w:lineRule="auto"/>
        <w:rPr>
          <w:rFonts w:ascii="Arial" w:hAnsi="Arial" w:cs="Arial"/>
          <w:lang w:val="en-CA"/>
        </w:rPr>
      </w:pPr>
    </w:p>
    <w:p w:rsidR="00C82FD4" w:rsidRPr="00135EAF" w:rsidRDefault="00C82FD4" w:rsidP="00135EAF">
      <w:pPr>
        <w:spacing w:line="360" w:lineRule="auto"/>
        <w:rPr>
          <w:rFonts w:ascii="Arial" w:hAnsi="Arial" w:cs="Arial"/>
          <w:lang w:val="en-CA"/>
        </w:rPr>
      </w:pPr>
    </w:p>
    <w:sectPr w:rsidR="00C82FD4" w:rsidRPr="00135EAF" w:rsidSect="001A2B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/>
  <w:rsids>
    <w:rsidRoot w:val="00135EAF"/>
    <w:rsid w:val="00011AAB"/>
    <w:rsid w:val="0004550A"/>
    <w:rsid w:val="00135EAF"/>
    <w:rsid w:val="001A1B3E"/>
    <w:rsid w:val="001A2B92"/>
    <w:rsid w:val="00295281"/>
    <w:rsid w:val="00532E3B"/>
    <w:rsid w:val="00551488"/>
    <w:rsid w:val="006F0DAF"/>
    <w:rsid w:val="0073394E"/>
    <w:rsid w:val="00776FDE"/>
    <w:rsid w:val="00786308"/>
    <w:rsid w:val="007C7AA3"/>
    <w:rsid w:val="0085009F"/>
    <w:rsid w:val="00896A8F"/>
    <w:rsid w:val="008D7BF9"/>
    <w:rsid w:val="00995E12"/>
    <w:rsid w:val="00A00F1C"/>
    <w:rsid w:val="00A075F0"/>
    <w:rsid w:val="00A22061"/>
    <w:rsid w:val="00B213CF"/>
    <w:rsid w:val="00B22075"/>
    <w:rsid w:val="00BD7642"/>
    <w:rsid w:val="00C82FD4"/>
    <w:rsid w:val="00CB02CB"/>
    <w:rsid w:val="00D00593"/>
    <w:rsid w:val="00F01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B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6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LARRIVEE VANIER</dc:creator>
  <cp:lastModifiedBy>xml</cp:lastModifiedBy>
  <cp:revision>2</cp:revision>
  <dcterms:created xsi:type="dcterms:W3CDTF">2022-04-23T03:32:00Z</dcterms:created>
  <dcterms:modified xsi:type="dcterms:W3CDTF">2022-04-23T03:32:00Z</dcterms:modified>
</cp:coreProperties>
</file>